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D111A" w14:textId="37D484B4" w:rsidR="000036B3" w:rsidRPr="0086733A" w:rsidRDefault="000036B3" w:rsidP="000036B3">
      <w:pPr>
        <w:tabs>
          <w:tab w:val="left" w:pos="4443"/>
        </w:tabs>
        <w:rPr>
          <w:rFonts w:ascii="Times New Roman" w:hAnsi="Times New Roman" w:cs="Times New Roman"/>
          <w:b/>
          <w:bCs/>
        </w:rPr>
      </w:pPr>
      <w:r w:rsidRPr="0086733A">
        <w:rPr>
          <w:rFonts w:ascii="Times New Roman" w:hAnsi="Times New Roman" w:cs="Times New Roman"/>
          <w:b/>
          <w:bCs/>
        </w:rPr>
        <w:t>Keywords search and concepts</w:t>
      </w:r>
    </w:p>
    <w:p w14:paraId="5495CAA4" w14:textId="77777777" w:rsidR="000036B3" w:rsidRPr="0023408F" w:rsidRDefault="000036B3" w:rsidP="000036B3">
      <w:pPr>
        <w:tabs>
          <w:tab w:val="left" w:pos="4443"/>
        </w:tabs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070"/>
        <w:gridCol w:w="2561"/>
        <w:gridCol w:w="2097"/>
      </w:tblGrid>
      <w:tr w:rsidR="000036B3" w:rsidRPr="0023408F" w14:paraId="6CEFF798" w14:textId="77777777" w:rsidTr="00CE6197">
        <w:trPr>
          <w:trHeight w:val="407"/>
        </w:trPr>
        <w:tc>
          <w:tcPr>
            <w:tcW w:w="1885" w:type="dxa"/>
          </w:tcPr>
          <w:p w14:paraId="118BD843" w14:textId="77777777" w:rsidR="000036B3" w:rsidRPr="00401971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  <w:b/>
                <w:bCs/>
              </w:rPr>
            </w:pPr>
            <w:r w:rsidRPr="00401971">
              <w:rPr>
                <w:rFonts w:ascii="Times New Roman" w:hAnsi="Times New Roman" w:cs="Times New Roman"/>
                <w:b/>
                <w:bCs/>
              </w:rPr>
              <w:t>Menopause</w:t>
            </w:r>
          </w:p>
        </w:tc>
        <w:tc>
          <w:tcPr>
            <w:tcW w:w="2070" w:type="dxa"/>
          </w:tcPr>
          <w:p w14:paraId="3CF43E48" w14:textId="77777777" w:rsidR="000036B3" w:rsidRPr="00401971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  <w:b/>
                <w:bCs/>
              </w:rPr>
            </w:pPr>
            <w:r w:rsidRPr="00401971">
              <w:rPr>
                <w:rFonts w:ascii="Times New Roman" w:hAnsi="Times New Roman" w:cs="Times New Roman"/>
                <w:b/>
                <w:bCs/>
              </w:rPr>
              <w:t>Experience</w:t>
            </w:r>
          </w:p>
        </w:tc>
        <w:tc>
          <w:tcPr>
            <w:tcW w:w="2561" w:type="dxa"/>
          </w:tcPr>
          <w:p w14:paraId="010635FD" w14:textId="77777777" w:rsidR="000036B3" w:rsidRPr="00401971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  <w:b/>
                <w:bCs/>
              </w:rPr>
            </w:pPr>
            <w:r w:rsidRPr="00401971">
              <w:rPr>
                <w:rFonts w:ascii="Times New Roman" w:hAnsi="Times New Roman" w:cs="Times New Roman"/>
                <w:b/>
                <w:bCs/>
              </w:rPr>
              <w:t>Qualitative study</w:t>
            </w:r>
          </w:p>
        </w:tc>
        <w:tc>
          <w:tcPr>
            <w:tcW w:w="2035" w:type="dxa"/>
          </w:tcPr>
          <w:p w14:paraId="6651D89D" w14:textId="77777777" w:rsidR="000036B3" w:rsidRPr="00401971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  <w:b/>
                <w:bCs/>
              </w:rPr>
            </w:pPr>
            <w:r w:rsidRPr="00401971">
              <w:rPr>
                <w:rFonts w:ascii="Times New Roman" w:hAnsi="Times New Roman" w:cs="Times New Roman"/>
                <w:b/>
                <w:bCs/>
              </w:rPr>
              <w:t>Country/Ethnicity</w:t>
            </w:r>
          </w:p>
        </w:tc>
      </w:tr>
      <w:tr w:rsidR="000036B3" w:rsidRPr="0023408F" w14:paraId="10206BAF" w14:textId="77777777" w:rsidTr="00CE6197">
        <w:trPr>
          <w:trHeight w:val="407"/>
        </w:trPr>
        <w:tc>
          <w:tcPr>
            <w:tcW w:w="1885" w:type="dxa"/>
          </w:tcPr>
          <w:p w14:paraId="4CFA717D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>Menopause</w:t>
            </w:r>
          </w:p>
        </w:tc>
        <w:tc>
          <w:tcPr>
            <w:tcW w:w="2070" w:type="dxa"/>
          </w:tcPr>
          <w:p w14:paraId="3EE09836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>Experience</w:t>
            </w:r>
          </w:p>
        </w:tc>
        <w:tc>
          <w:tcPr>
            <w:tcW w:w="2561" w:type="dxa"/>
          </w:tcPr>
          <w:p w14:paraId="493C1440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2035" w:type="dxa"/>
          </w:tcPr>
          <w:p w14:paraId="20E1C3C7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>China OR Chinese</w:t>
            </w:r>
          </w:p>
        </w:tc>
      </w:tr>
      <w:tr w:rsidR="000036B3" w:rsidRPr="0023408F" w14:paraId="69D685C3" w14:textId="77777777" w:rsidTr="00CE6197">
        <w:trPr>
          <w:trHeight w:val="386"/>
        </w:trPr>
        <w:tc>
          <w:tcPr>
            <w:tcW w:w="1885" w:type="dxa"/>
          </w:tcPr>
          <w:p w14:paraId="46CFC981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>Menopausal</w:t>
            </w:r>
          </w:p>
        </w:tc>
        <w:tc>
          <w:tcPr>
            <w:tcW w:w="2070" w:type="dxa"/>
          </w:tcPr>
          <w:p w14:paraId="2C7224CB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>Expectations</w:t>
            </w:r>
          </w:p>
        </w:tc>
        <w:tc>
          <w:tcPr>
            <w:tcW w:w="2561" w:type="dxa"/>
          </w:tcPr>
          <w:p w14:paraId="31FA4BCD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>Grounded theory</w:t>
            </w:r>
          </w:p>
        </w:tc>
        <w:tc>
          <w:tcPr>
            <w:tcW w:w="2035" w:type="dxa"/>
          </w:tcPr>
          <w:p w14:paraId="6A3AB8F5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 xml:space="preserve">Other Asian Countries (Taiwanese, </w:t>
            </w:r>
            <w:r>
              <w:rPr>
                <w:rFonts w:ascii="Times New Roman" w:hAnsi="Times New Roman" w:cs="Times New Roman"/>
              </w:rPr>
              <w:t xml:space="preserve">Vietnamese, </w:t>
            </w:r>
            <w:r w:rsidRPr="0023408F">
              <w:rPr>
                <w:rFonts w:ascii="Times New Roman" w:hAnsi="Times New Roman" w:cs="Times New Roman"/>
              </w:rPr>
              <w:t>Malaysian, Macao, etc.)</w:t>
            </w:r>
          </w:p>
        </w:tc>
      </w:tr>
      <w:tr w:rsidR="000036B3" w:rsidRPr="0023408F" w14:paraId="12E046AE" w14:textId="77777777" w:rsidTr="00CE6197">
        <w:trPr>
          <w:trHeight w:val="407"/>
        </w:trPr>
        <w:tc>
          <w:tcPr>
            <w:tcW w:w="1885" w:type="dxa"/>
          </w:tcPr>
          <w:p w14:paraId="65D68638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>Perimenopause</w:t>
            </w:r>
          </w:p>
        </w:tc>
        <w:tc>
          <w:tcPr>
            <w:tcW w:w="2070" w:type="dxa"/>
          </w:tcPr>
          <w:p w14:paraId="71E80043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>Sex life OR married life</w:t>
            </w:r>
          </w:p>
        </w:tc>
        <w:tc>
          <w:tcPr>
            <w:tcW w:w="2561" w:type="dxa"/>
          </w:tcPr>
          <w:p w14:paraId="6C5EF616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>Phenomenology</w:t>
            </w:r>
          </w:p>
        </w:tc>
        <w:tc>
          <w:tcPr>
            <w:tcW w:w="2035" w:type="dxa"/>
          </w:tcPr>
          <w:p w14:paraId="12138BA0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</w:p>
        </w:tc>
      </w:tr>
      <w:tr w:rsidR="000036B3" w:rsidRPr="0023408F" w14:paraId="4D554B04" w14:textId="77777777" w:rsidTr="00CE6197">
        <w:trPr>
          <w:trHeight w:val="407"/>
        </w:trPr>
        <w:tc>
          <w:tcPr>
            <w:tcW w:w="1885" w:type="dxa"/>
          </w:tcPr>
          <w:p w14:paraId="4104349D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>Perimenopausal</w:t>
            </w:r>
          </w:p>
        </w:tc>
        <w:tc>
          <w:tcPr>
            <w:tcW w:w="2070" w:type="dxa"/>
          </w:tcPr>
          <w:p w14:paraId="596335BD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>Hormone therapy (HRT)</w:t>
            </w:r>
          </w:p>
        </w:tc>
        <w:tc>
          <w:tcPr>
            <w:tcW w:w="2561" w:type="dxa"/>
          </w:tcPr>
          <w:p w14:paraId="4E11712C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>Ethnography</w:t>
            </w:r>
          </w:p>
        </w:tc>
        <w:tc>
          <w:tcPr>
            <w:tcW w:w="2035" w:type="dxa"/>
          </w:tcPr>
          <w:p w14:paraId="0E2F72D7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</w:p>
        </w:tc>
      </w:tr>
      <w:tr w:rsidR="000036B3" w:rsidRPr="0023408F" w14:paraId="76AC9E04" w14:textId="77777777" w:rsidTr="00CE6197">
        <w:trPr>
          <w:trHeight w:val="407"/>
        </w:trPr>
        <w:tc>
          <w:tcPr>
            <w:tcW w:w="1885" w:type="dxa"/>
          </w:tcPr>
          <w:p w14:paraId="5C2BB909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cteric Symptoms</w:t>
            </w:r>
          </w:p>
        </w:tc>
        <w:tc>
          <w:tcPr>
            <w:tcW w:w="2070" w:type="dxa"/>
          </w:tcPr>
          <w:p w14:paraId="14666D48" w14:textId="77777777" w:rsidR="000036B3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 OR</w:t>
            </w:r>
          </w:p>
          <w:p w14:paraId="387B22EC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etal</w:t>
            </w:r>
          </w:p>
        </w:tc>
        <w:tc>
          <w:tcPr>
            <w:tcW w:w="2561" w:type="dxa"/>
          </w:tcPr>
          <w:p w14:paraId="66F78150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>Interview OR Narrative OR Focus group</w:t>
            </w:r>
          </w:p>
        </w:tc>
        <w:tc>
          <w:tcPr>
            <w:tcW w:w="2035" w:type="dxa"/>
          </w:tcPr>
          <w:p w14:paraId="4028C223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</w:p>
        </w:tc>
      </w:tr>
      <w:tr w:rsidR="000036B3" w:rsidRPr="0023408F" w14:paraId="69B3F718" w14:textId="77777777" w:rsidTr="00CE6197">
        <w:trPr>
          <w:trHeight w:val="407"/>
        </w:trPr>
        <w:tc>
          <w:tcPr>
            <w:tcW w:w="1885" w:type="dxa"/>
          </w:tcPr>
          <w:p w14:paraId="5736EF78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18DBDB6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561" w:type="dxa"/>
          </w:tcPr>
          <w:p w14:paraId="65B3D744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  <w:r w:rsidRPr="0023408F">
              <w:rPr>
                <w:rFonts w:ascii="Times New Roman" w:hAnsi="Times New Roman" w:cs="Times New Roman"/>
              </w:rPr>
              <w:t xml:space="preserve">Content OR Thematic OR </w:t>
            </w:r>
            <w:r>
              <w:rPr>
                <w:rFonts w:ascii="Times New Roman" w:hAnsi="Times New Roman" w:cs="Times New Roman"/>
              </w:rPr>
              <w:t xml:space="preserve">Comparative </w:t>
            </w:r>
            <w:r w:rsidRPr="0023408F">
              <w:rPr>
                <w:rFonts w:ascii="Times New Roman" w:hAnsi="Times New Roman" w:cs="Times New Roman"/>
              </w:rPr>
              <w:t>Discourse Analysis</w:t>
            </w:r>
          </w:p>
        </w:tc>
        <w:tc>
          <w:tcPr>
            <w:tcW w:w="2035" w:type="dxa"/>
          </w:tcPr>
          <w:p w14:paraId="3F563820" w14:textId="77777777" w:rsidR="000036B3" w:rsidRPr="0023408F" w:rsidRDefault="000036B3" w:rsidP="00CE6197">
            <w:pPr>
              <w:tabs>
                <w:tab w:val="left" w:pos="4443"/>
              </w:tabs>
              <w:rPr>
                <w:rFonts w:ascii="Times New Roman" w:hAnsi="Times New Roman" w:cs="Times New Roman"/>
              </w:rPr>
            </w:pPr>
          </w:p>
        </w:tc>
      </w:tr>
    </w:tbl>
    <w:p w14:paraId="381B3AE5" w14:textId="77777777" w:rsidR="000036B3" w:rsidRPr="0023408F" w:rsidRDefault="000036B3" w:rsidP="000036B3">
      <w:pPr>
        <w:tabs>
          <w:tab w:val="left" w:pos="4443"/>
        </w:tabs>
        <w:rPr>
          <w:rFonts w:ascii="Times New Roman" w:hAnsi="Times New Roman" w:cs="Times New Roman"/>
        </w:rPr>
      </w:pPr>
    </w:p>
    <w:p w14:paraId="07AF419B" w14:textId="25F682E4" w:rsidR="000036B3" w:rsidRPr="00B54607" w:rsidRDefault="000036B3" w:rsidP="000036B3">
      <w:pPr>
        <w:rPr>
          <w:rFonts w:ascii="Times" w:hAnsi="Times"/>
        </w:rPr>
      </w:pPr>
      <w:r w:rsidRPr="00B54607">
        <w:rPr>
          <w:rFonts w:ascii="Times" w:hAnsi="Times"/>
        </w:rPr>
        <w:t xml:space="preserve">Sample search strategy in </w:t>
      </w:r>
      <w:r>
        <w:rPr>
          <w:rFonts w:ascii="Times" w:hAnsi="Times"/>
        </w:rPr>
        <w:t xml:space="preserve">Ovid </w:t>
      </w:r>
      <w:r w:rsidRPr="00B54607">
        <w:rPr>
          <w:rFonts w:ascii="Times" w:hAnsi="Times"/>
        </w:rPr>
        <w:t xml:space="preserve">Medline </w:t>
      </w:r>
    </w:p>
    <w:p w14:paraId="697485B0" w14:textId="77777777" w:rsidR="000036B3" w:rsidRPr="00B54607" w:rsidRDefault="000036B3" w:rsidP="000036B3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036B3" w:rsidRPr="00B54607" w14:paraId="330EC2C1" w14:textId="77777777" w:rsidTr="00CE6197">
        <w:tc>
          <w:tcPr>
            <w:tcW w:w="9016" w:type="dxa"/>
          </w:tcPr>
          <w:p w14:paraId="36399B7D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 xml:space="preserve">Ovid MEDLINE(R) </w:t>
            </w:r>
          </w:p>
          <w:p w14:paraId="5B0EC920" w14:textId="77777777" w:rsidR="000036B3" w:rsidRPr="00B54607" w:rsidRDefault="000036B3" w:rsidP="00CE6197">
            <w:pPr>
              <w:rPr>
                <w:rFonts w:ascii="Times" w:hAnsi="Times"/>
              </w:rPr>
            </w:pPr>
          </w:p>
          <w:p w14:paraId="6146ABBC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1</w:t>
            </w:r>
            <w:r w:rsidRPr="00B54607">
              <w:rPr>
                <w:rFonts w:ascii="Times" w:hAnsi="Times"/>
              </w:rPr>
              <w:tab/>
              <w:t>Menopause, Premature/ or Menopause/ or Menopause.mp.</w:t>
            </w:r>
            <w:r w:rsidRPr="00B54607">
              <w:rPr>
                <w:rFonts w:ascii="Times" w:hAnsi="Times"/>
              </w:rPr>
              <w:tab/>
            </w:r>
          </w:p>
          <w:p w14:paraId="6F3746B4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2</w:t>
            </w:r>
            <w:r w:rsidRPr="00B54607">
              <w:rPr>
                <w:rFonts w:ascii="Times" w:hAnsi="Times"/>
              </w:rPr>
              <w:tab/>
              <w:t>Menopause/ or Climacteric/ or Perimenopause/</w:t>
            </w:r>
            <w:r w:rsidRPr="00B54607">
              <w:rPr>
                <w:rFonts w:ascii="Times" w:hAnsi="Times"/>
              </w:rPr>
              <w:tab/>
            </w:r>
          </w:p>
          <w:p w14:paraId="36A04773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3</w:t>
            </w:r>
            <w:r w:rsidRPr="00B54607">
              <w:rPr>
                <w:rFonts w:ascii="Times" w:hAnsi="Times"/>
              </w:rPr>
              <w:tab/>
              <w:t>1 or 2</w:t>
            </w:r>
            <w:r w:rsidRPr="00B54607">
              <w:rPr>
                <w:rFonts w:ascii="Times" w:hAnsi="Times"/>
              </w:rPr>
              <w:tab/>
            </w:r>
          </w:p>
          <w:p w14:paraId="3DE1DB86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4</w:t>
            </w:r>
            <w:r w:rsidRPr="00B54607">
              <w:rPr>
                <w:rFonts w:ascii="Times" w:hAnsi="Times"/>
              </w:rPr>
              <w:tab/>
              <w:t>Chinese.mp. or Asians/</w:t>
            </w:r>
            <w:r w:rsidRPr="00B54607">
              <w:rPr>
                <w:rFonts w:ascii="Times" w:hAnsi="Times"/>
              </w:rPr>
              <w:tab/>
            </w:r>
          </w:p>
          <w:p w14:paraId="1CAF67DE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5</w:t>
            </w:r>
            <w:r w:rsidRPr="00B54607">
              <w:rPr>
                <w:rFonts w:ascii="Times" w:hAnsi="Times"/>
              </w:rPr>
              <w:tab/>
              <w:t>3 and 4</w:t>
            </w:r>
            <w:r w:rsidRPr="00B54607">
              <w:rPr>
                <w:rFonts w:ascii="Times" w:hAnsi="Times"/>
              </w:rPr>
              <w:tab/>
            </w:r>
          </w:p>
          <w:p w14:paraId="10306E5E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6</w:t>
            </w:r>
            <w:r w:rsidRPr="00B54607">
              <w:rPr>
                <w:rFonts w:ascii="Times" w:hAnsi="Times"/>
              </w:rPr>
              <w:tab/>
              <w:t>Qualitative Research/ or Qualitative.mp.</w:t>
            </w:r>
            <w:r w:rsidRPr="00B54607">
              <w:rPr>
                <w:rFonts w:ascii="Times" w:hAnsi="Times"/>
              </w:rPr>
              <w:tab/>
            </w:r>
          </w:p>
          <w:p w14:paraId="2D06C0E6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7</w:t>
            </w:r>
            <w:r w:rsidRPr="00B54607">
              <w:rPr>
                <w:rFonts w:ascii="Times" w:hAnsi="Times"/>
              </w:rPr>
              <w:tab/>
              <w:t>Ethnography.mp. or Anthropology, Cultural/</w:t>
            </w:r>
            <w:r w:rsidRPr="00B54607">
              <w:rPr>
                <w:rFonts w:ascii="Times" w:hAnsi="Times"/>
              </w:rPr>
              <w:tab/>
            </w:r>
          </w:p>
          <w:p w14:paraId="77230C98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8</w:t>
            </w:r>
            <w:r w:rsidRPr="00B54607">
              <w:rPr>
                <w:rFonts w:ascii="Times" w:hAnsi="Times"/>
              </w:rPr>
              <w:tab/>
              <w:t>Narrative.mp.</w:t>
            </w:r>
            <w:r w:rsidRPr="00B54607">
              <w:rPr>
                <w:rFonts w:ascii="Times" w:hAnsi="Times"/>
              </w:rPr>
              <w:tab/>
            </w:r>
          </w:p>
          <w:p w14:paraId="16A729A5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9</w:t>
            </w:r>
            <w:r w:rsidRPr="00B54607">
              <w:rPr>
                <w:rFonts w:ascii="Times" w:hAnsi="Times"/>
              </w:rPr>
              <w:tab/>
              <w:t>Phenomenology.mp.</w:t>
            </w:r>
            <w:r w:rsidRPr="00B54607">
              <w:rPr>
                <w:rFonts w:ascii="Times" w:hAnsi="Times"/>
              </w:rPr>
              <w:tab/>
            </w:r>
          </w:p>
          <w:p w14:paraId="25F54D53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10</w:t>
            </w:r>
            <w:r w:rsidRPr="00B54607">
              <w:rPr>
                <w:rFonts w:ascii="Times" w:hAnsi="Times"/>
              </w:rPr>
              <w:tab/>
              <w:t>Interviews as Topic/ or Grounded Theory/ or Qualitative Research/ or Grounded.mp.</w:t>
            </w:r>
            <w:r w:rsidRPr="00B54607">
              <w:rPr>
                <w:rFonts w:ascii="Times" w:hAnsi="Times"/>
              </w:rPr>
              <w:tab/>
            </w:r>
          </w:p>
          <w:p w14:paraId="4EA42D56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11</w:t>
            </w:r>
            <w:r w:rsidRPr="00B54607">
              <w:rPr>
                <w:rFonts w:ascii="Times" w:hAnsi="Times"/>
              </w:rPr>
              <w:tab/>
              <w:t>Comparative.mp. or Comparative Study/</w:t>
            </w:r>
            <w:r w:rsidRPr="00B54607">
              <w:rPr>
                <w:rFonts w:ascii="Times" w:hAnsi="Times"/>
              </w:rPr>
              <w:tab/>
            </w:r>
          </w:p>
          <w:p w14:paraId="0B6C2153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12</w:t>
            </w:r>
            <w:r w:rsidRPr="00B54607">
              <w:rPr>
                <w:rFonts w:ascii="Times" w:hAnsi="Times"/>
              </w:rPr>
              <w:tab/>
              <w:t>Discourse.mp.</w:t>
            </w:r>
            <w:r w:rsidRPr="00B54607">
              <w:rPr>
                <w:rFonts w:ascii="Times" w:hAnsi="Times"/>
              </w:rPr>
              <w:tab/>
            </w:r>
          </w:p>
          <w:p w14:paraId="4E4721E7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13</w:t>
            </w:r>
            <w:r w:rsidRPr="00B54607">
              <w:rPr>
                <w:rFonts w:ascii="Times" w:hAnsi="Times"/>
              </w:rPr>
              <w:tab/>
              <w:t>Adaptation, Psychological/ or Content analysis.mp. or Qualitative Research/</w:t>
            </w:r>
            <w:r w:rsidRPr="00B54607">
              <w:rPr>
                <w:rFonts w:ascii="Times" w:hAnsi="Times"/>
              </w:rPr>
              <w:tab/>
            </w:r>
          </w:p>
          <w:p w14:paraId="19EC6FF7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14</w:t>
            </w:r>
            <w:r w:rsidRPr="00B54607">
              <w:rPr>
                <w:rFonts w:ascii="Times" w:hAnsi="Times"/>
              </w:rPr>
              <w:tab/>
              <w:t>Thematic.mp. or Qualitative Research/</w:t>
            </w:r>
            <w:r w:rsidRPr="00B54607">
              <w:rPr>
                <w:rFonts w:ascii="Times" w:hAnsi="Times"/>
              </w:rPr>
              <w:tab/>
            </w:r>
          </w:p>
          <w:p w14:paraId="1E90106D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15</w:t>
            </w:r>
            <w:r w:rsidRPr="00B54607">
              <w:rPr>
                <w:rFonts w:ascii="Times" w:hAnsi="Times"/>
              </w:rPr>
              <w:tab/>
              <w:t>6 or 7 or 8 or 9 or 10 or 11 or 12 or 13 or 14</w:t>
            </w:r>
            <w:r w:rsidRPr="00B54607">
              <w:rPr>
                <w:rFonts w:ascii="Times" w:hAnsi="Times"/>
              </w:rPr>
              <w:tab/>
            </w:r>
          </w:p>
          <w:p w14:paraId="17D2FA32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16</w:t>
            </w:r>
            <w:r w:rsidRPr="00B54607">
              <w:rPr>
                <w:rFonts w:ascii="Times" w:hAnsi="Times"/>
              </w:rPr>
              <w:tab/>
              <w:t>5 and 15</w:t>
            </w:r>
            <w:r w:rsidRPr="00B54607">
              <w:rPr>
                <w:rFonts w:ascii="Times" w:hAnsi="Times"/>
              </w:rPr>
              <w:tab/>
            </w:r>
          </w:p>
          <w:p w14:paraId="13D5066A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17</w:t>
            </w:r>
            <w:r w:rsidRPr="00B54607">
              <w:rPr>
                <w:rFonts w:ascii="Times" w:hAnsi="Times"/>
              </w:rPr>
              <w:tab/>
              <w:t>Singapore.mp. or Singapore/</w:t>
            </w:r>
            <w:r w:rsidRPr="00B54607">
              <w:rPr>
                <w:rFonts w:ascii="Times" w:hAnsi="Times"/>
              </w:rPr>
              <w:tab/>
            </w:r>
          </w:p>
          <w:p w14:paraId="6E63D776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18</w:t>
            </w:r>
            <w:r w:rsidRPr="00B54607">
              <w:rPr>
                <w:rFonts w:ascii="Times" w:hAnsi="Times"/>
              </w:rPr>
              <w:tab/>
              <w:t>Malaysia.mp. or Malaysia/</w:t>
            </w:r>
            <w:r w:rsidRPr="00B54607">
              <w:rPr>
                <w:rFonts w:ascii="Times" w:hAnsi="Times"/>
              </w:rPr>
              <w:tab/>
            </w:r>
          </w:p>
          <w:p w14:paraId="074DCA99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19</w:t>
            </w:r>
            <w:r w:rsidRPr="00B54607">
              <w:rPr>
                <w:rFonts w:ascii="Times" w:hAnsi="Times"/>
              </w:rPr>
              <w:tab/>
              <w:t>Vietnam.mp. or Vietnam/</w:t>
            </w:r>
            <w:r w:rsidRPr="00B54607">
              <w:rPr>
                <w:rFonts w:ascii="Times" w:hAnsi="Times"/>
              </w:rPr>
              <w:tab/>
            </w:r>
          </w:p>
          <w:p w14:paraId="4E620574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20</w:t>
            </w:r>
            <w:r w:rsidRPr="00B54607">
              <w:rPr>
                <w:rFonts w:ascii="Times" w:hAnsi="Times"/>
              </w:rPr>
              <w:tab/>
              <w:t>Taiwan.mp. or Taiwan/</w:t>
            </w:r>
            <w:r w:rsidRPr="00B54607">
              <w:rPr>
                <w:rFonts w:ascii="Times" w:hAnsi="Times"/>
              </w:rPr>
              <w:tab/>
            </w:r>
          </w:p>
          <w:p w14:paraId="217823FC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21</w:t>
            </w:r>
            <w:r w:rsidRPr="00B54607">
              <w:rPr>
                <w:rFonts w:ascii="Times" w:hAnsi="Times"/>
              </w:rPr>
              <w:tab/>
              <w:t>Macao.mp. or Macau/</w:t>
            </w:r>
            <w:r w:rsidRPr="00B54607">
              <w:rPr>
                <w:rFonts w:ascii="Times" w:hAnsi="Times"/>
              </w:rPr>
              <w:tab/>
            </w:r>
          </w:p>
          <w:p w14:paraId="19094328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22</w:t>
            </w:r>
            <w:r w:rsidRPr="00B54607">
              <w:rPr>
                <w:rFonts w:ascii="Times" w:hAnsi="Times"/>
              </w:rPr>
              <w:tab/>
              <w:t>17 or 18 or 19 or 20 or 21</w:t>
            </w:r>
            <w:r w:rsidRPr="00B54607">
              <w:rPr>
                <w:rFonts w:ascii="Times" w:hAnsi="Times"/>
              </w:rPr>
              <w:tab/>
            </w:r>
          </w:p>
          <w:p w14:paraId="13620962" w14:textId="77777777" w:rsidR="000036B3" w:rsidRPr="00B54607" w:rsidRDefault="000036B3" w:rsidP="00CE6197">
            <w:pPr>
              <w:rPr>
                <w:rFonts w:ascii="Times" w:hAnsi="Times"/>
              </w:rPr>
            </w:pPr>
            <w:r w:rsidRPr="00B54607">
              <w:rPr>
                <w:rFonts w:ascii="Times" w:hAnsi="Times"/>
              </w:rPr>
              <w:t>23</w:t>
            </w:r>
            <w:r w:rsidRPr="00B54607">
              <w:rPr>
                <w:rFonts w:ascii="Times" w:hAnsi="Times"/>
              </w:rPr>
              <w:tab/>
              <w:t>16 and 22</w:t>
            </w:r>
            <w:r w:rsidRPr="00B54607">
              <w:rPr>
                <w:rFonts w:ascii="Times" w:hAnsi="Times"/>
              </w:rPr>
              <w:tab/>
            </w:r>
          </w:p>
        </w:tc>
      </w:tr>
    </w:tbl>
    <w:p w14:paraId="3C01F399" w14:textId="77777777" w:rsidR="00604221" w:rsidRDefault="00604221"/>
    <w:sectPr w:rsidR="00604221" w:rsidSect="002340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6B3"/>
    <w:rsid w:val="000036B3"/>
    <w:rsid w:val="00031271"/>
    <w:rsid w:val="00072225"/>
    <w:rsid w:val="00094E6A"/>
    <w:rsid w:val="00095F2F"/>
    <w:rsid w:val="000C02A4"/>
    <w:rsid w:val="000E70B8"/>
    <w:rsid w:val="00106FC7"/>
    <w:rsid w:val="0013452D"/>
    <w:rsid w:val="00140D04"/>
    <w:rsid w:val="001478E1"/>
    <w:rsid w:val="00191199"/>
    <w:rsid w:val="001B2C4D"/>
    <w:rsid w:val="001C13A7"/>
    <w:rsid w:val="0023177C"/>
    <w:rsid w:val="002A06D0"/>
    <w:rsid w:val="002A41D2"/>
    <w:rsid w:val="002D6D92"/>
    <w:rsid w:val="002E3CCF"/>
    <w:rsid w:val="00323F20"/>
    <w:rsid w:val="0033479D"/>
    <w:rsid w:val="00385A8B"/>
    <w:rsid w:val="003B626B"/>
    <w:rsid w:val="003B6770"/>
    <w:rsid w:val="003F5104"/>
    <w:rsid w:val="0045503F"/>
    <w:rsid w:val="00460FD6"/>
    <w:rsid w:val="00477CC4"/>
    <w:rsid w:val="004A763E"/>
    <w:rsid w:val="004F3C50"/>
    <w:rsid w:val="004F5EE0"/>
    <w:rsid w:val="005622F9"/>
    <w:rsid w:val="00583DAB"/>
    <w:rsid w:val="005A5D66"/>
    <w:rsid w:val="005A7309"/>
    <w:rsid w:val="005C5A66"/>
    <w:rsid w:val="005D79B2"/>
    <w:rsid w:val="005F0553"/>
    <w:rsid w:val="00604221"/>
    <w:rsid w:val="00653BF5"/>
    <w:rsid w:val="006760FE"/>
    <w:rsid w:val="00694DE6"/>
    <w:rsid w:val="006C2F73"/>
    <w:rsid w:val="006C7C23"/>
    <w:rsid w:val="006E5876"/>
    <w:rsid w:val="007560AC"/>
    <w:rsid w:val="007628D9"/>
    <w:rsid w:val="008205E2"/>
    <w:rsid w:val="00851689"/>
    <w:rsid w:val="00863D58"/>
    <w:rsid w:val="00886049"/>
    <w:rsid w:val="008928DA"/>
    <w:rsid w:val="008C60E9"/>
    <w:rsid w:val="00915185"/>
    <w:rsid w:val="00920F95"/>
    <w:rsid w:val="00952BBB"/>
    <w:rsid w:val="009F443F"/>
    <w:rsid w:val="00A310C1"/>
    <w:rsid w:val="00A701CE"/>
    <w:rsid w:val="00A70A42"/>
    <w:rsid w:val="00AB7119"/>
    <w:rsid w:val="00AE4040"/>
    <w:rsid w:val="00AF3468"/>
    <w:rsid w:val="00B23B16"/>
    <w:rsid w:val="00B46F93"/>
    <w:rsid w:val="00B50D3F"/>
    <w:rsid w:val="00B63F13"/>
    <w:rsid w:val="00B72005"/>
    <w:rsid w:val="00B84F54"/>
    <w:rsid w:val="00BC08D2"/>
    <w:rsid w:val="00C614D5"/>
    <w:rsid w:val="00C74220"/>
    <w:rsid w:val="00C81251"/>
    <w:rsid w:val="00CC3150"/>
    <w:rsid w:val="00D23E57"/>
    <w:rsid w:val="00D358A9"/>
    <w:rsid w:val="00D455BE"/>
    <w:rsid w:val="00D53042"/>
    <w:rsid w:val="00D7456C"/>
    <w:rsid w:val="00D76BAE"/>
    <w:rsid w:val="00DB5489"/>
    <w:rsid w:val="00DB7B38"/>
    <w:rsid w:val="00DD4DFB"/>
    <w:rsid w:val="00DF0D2D"/>
    <w:rsid w:val="00E33AF7"/>
    <w:rsid w:val="00EE1E56"/>
    <w:rsid w:val="00EE2728"/>
    <w:rsid w:val="00F24E0A"/>
    <w:rsid w:val="00F30DCE"/>
    <w:rsid w:val="00F36313"/>
    <w:rsid w:val="00FC294D"/>
    <w:rsid w:val="00FF6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F16DA"/>
  <w15:chartTrackingRefBased/>
  <w15:docId w15:val="{E4B11516-101D-FB4C-B1C2-00717A95B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6B3"/>
    <w:rPr>
      <w:rFonts w:asciiTheme="minorHAnsi" w:hAnsiTheme="minorHAnsi" w:cs="Vrind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6B3"/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Md Ruhul</dc:creator>
  <cp:keywords/>
  <dc:description/>
  <cp:lastModifiedBy>KABIR Md Ruhul</cp:lastModifiedBy>
  <cp:revision>2</cp:revision>
  <dcterms:created xsi:type="dcterms:W3CDTF">2023-07-19T17:33:00Z</dcterms:created>
  <dcterms:modified xsi:type="dcterms:W3CDTF">2023-07-19T17:36:00Z</dcterms:modified>
</cp:coreProperties>
</file>